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838"/>
        <w:tblW w:w="0" w:type="auto"/>
        <w:tblLook w:val="04A0" w:firstRow="1" w:lastRow="0" w:firstColumn="1" w:lastColumn="0" w:noHBand="0" w:noVBand="1"/>
      </w:tblPr>
      <w:tblGrid>
        <w:gridCol w:w="846"/>
        <w:gridCol w:w="3828"/>
        <w:gridCol w:w="2338"/>
        <w:gridCol w:w="2338"/>
      </w:tblGrid>
      <w:tr w:rsidR="00086A52" w:rsidRPr="00A742E5" w:rsidTr="00321015">
        <w:tc>
          <w:tcPr>
            <w:tcW w:w="846" w:type="dxa"/>
          </w:tcPr>
          <w:p w:rsidR="00086A52" w:rsidRPr="00A742E5" w:rsidRDefault="00086A52" w:rsidP="00086A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</w:t>
            </w:r>
            <w:r w:rsidR="00A742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3828" w:type="dxa"/>
          </w:tcPr>
          <w:p w:rsidR="00086A52" w:rsidRPr="00A742E5" w:rsidRDefault="00086A52" w:rsidP="00086A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of the Virus</w:t>
            </w:r>
          </w:p>
        </w:tc>
        <w:tc>
          <w:tcPr>
            <w:tcW w:w="2338" w:type="dxa"/>
          </w:tcPr>
          <w:p w:rsidR="00086A52" w:rsidRPr="00A742E5" w:rsidRDefault="00A742E5" w:rsidP="00086A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ome</w:t>
            </w:r>
            <w:r w:rsidR="00086A52" w:rsidRPr="00A742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2338" w:type="dxa"/>
          </w:tcPr>
          <w:p w:rsidR="00086A52" w:rsidRPr="00A742E5" w:rsidRDefault="00086A52" w:rsidP="00086A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roteins</w:t>
            </w:r>
          </w:p>
        </w:tc>
      </w:tr>
      <w:tr w:rsidR="00086A52" w:rsidRPr="00A742E5" w:rsidTr="00321015">
        <w:tc>
          <w:tcPr>
            <w:tcW w:w="846" w:type="dxa"/>
          </w:tcPr>
          <w:p w:rsidR="00086A52" w:rsidRPr="00A742E5" w:rsidRDefault="00086A52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28" w:type="dxa"/>
          </w:tcPr>
          <w:p w:rsidR="00086A52" w:rsidRPr="00A742E5" w:rsidRDefault="00086A52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 xml:space="preserve">Lumpy skin Disease </w:t>
            </w:r>
            <w:r w:rsidR="00B040E8" w:rsidRPr="00A742E5">
              <w:rPr>
                <w:rFonts w:ascii="Times New Roman" w:hAnsi="Times New Roman" w:cs="Times New Roman"/>
                <w:sz w:val="24"/>
                <w:szCs w:val="24"/>
              </w:rPr>
              <w:t>virus</w:t>
            </w:r>
          </w:p>
        </w:tc>
        <w:tc>
          <w:tcPr>
            <w:tcW w:w="2338" w:type="dxa"/>
          </w:tcPr>
          <w:p w:rsidR="00086A52" w:rsidRPr="00A742E5" w:rsidRDefault="000A5189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UP000315615</w:t>
            </w:r>
          </w:p>
        </w:tc>
        <w:tc>
          <w:tcPr>
            <w:tcW w:w="2338" w:type="dxa"/>
          </w:tcPr>
          <w:p w:rsidR="00086A52" w:rsidRPr="00A742E5" w:rsidRDefault="000A5189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</w:tr>
      <w:tr w:rsidR="00086A52" w:rsidRPr="00A742E5" w:rsidTr="00321015">
        <w:tc>
          <w:tcPr>
            <w:tcW w:w="846" w:type="dxa"/>
          </w:tcPr>
          <w:p w:rsidR="00086A52" w:rsidRPr="00A742E5" w:rsidRDefault="00086A52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28" w:type="dxa"/>
          </w:tcPr>
          <w:p w:rsidR="00086A52" w:rsidRPr="00A742E5" w:rsidRDefault="00086A52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 xml:space="preserve">Myxoma </w:t>
            </w:r>
            <w:r w:rsidR="00B040E8" w:rsidRPr="00A742E5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irus</w:t>
            </w:r>
          </w:p>
        </w:tc>
        <w:tc>
          <w:tcPr>
            <w:tcW w:w="2338" w:type="dxa"/>
          </w:tcPr>
          <w:p w:rsidR="00086A52" w:rsidRPr="00A742E5" w:rsidRDefault="00086A52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UP000291359</w:t>
            </w:r>
          </w:p>
        </w:tc>
        <w:tc>
          <w:tcPr>
            <w:tcW w:w="2338" w:type="dxa"/>
          </w:tcPr>
          <w:p w:rsidR="00086A52" w:rsidRPr="00A742E5" w:rsidRDefault="000A5189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</w:tr>
      <w:tr w:rsidR="00086A52" w:rsidRPr="00A742E5" w:rsidTr="00321015">
        <w:tc>
          <w:tcPr>
            <w:tcW w:w="846" w:type="dxa"/>
          </w:tcPr>
          <w:p w:rsidR="00086A52" w:rsidRPr="00A742E5" w:rsidRDefault="00086A52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28" w:type="dxa"/>
          </w:tcPr>
          <w:p w:rsidR="00086A52" w:rsidRPr="00A742E5" w:rsidRDefault="00086A52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 xml:space="preserve">Orf </w:t>
            </w:r>
            <w:r w:rsidR="00B040E8" w:rsidRPr="00A742E5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irus</w:t>
            </w:r>
          </w:p>
        </w:tc>
        <w:tc>
          <w:tcPr>
            <w:tcW w:w="2338" w:type="dxa"/>
          </w:tcPr>
          <w:p w:rsidR="00086A52" w:rsidRPr="00A742E5" w:rsidRDefault="00086A52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UP000693994</w:t>
            </w:r>
          </w:p>
        </w:tc>
        <w:tc>
          <w:tcPr>
            <w:tcW w:w="2338" w:type="dxa"/>
          </w:tcPr>
          <w:p w:rsidR="00086A52" w:rsidRPr="00A742E5" w:rsidRDefault="000A5189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</w:tr>
      <w:tr w:rsidR="00086A52" w:rsidRPr="00A742E5" w:rsidTr="00321015">
        <w:tc>
          <w:tcPr>
            <w:tcW w:w="846" w:type="dxa"/>
          </w:tcPr>
          <w:p w:rsidR="00086A52" w:rsidRPr="00A742E5" w:rsidRDefault="00086A52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828" w:type="dxa"/>
          </w:tcPr>
          <w:p w:rsidR="00086A52" w:rsidRPr="00A742E5" w:rsidRDefault="00086A52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Sealpox</w:t>
            </w:r>
            <w:proofErr w:type="spellEnd"/>
            <w:r w:rsidRPr="00A742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40E8" w:rsidRPr="00A742E5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irus</w:t>
            </w:r>
          </w:p>
        </w:tc>
        <w:tc>
          <w:tcPr>
            <w:tcW w:w="2338" w:type="dxa"/>
          </w:tcPr>
          <w:p w:rsidR="00086A52" w:rsidRPr="00A742E5" w:rsidRDefault="00086A52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UP000202998</w:t>
            </w:r>
          </w:p>
        </w:tc>
        <w:tc>
          <w:tcPr>
            <w:tcW w:w="2338" w:type="dxa"/>
          </w:tcPr>
          <w:p w:rsidR="00086A52" w:rsidRPr="00A742E5" w:rsidRDefault="00BE1AF6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086A52" w:rsidRPr="00A742E5" w:rsidTr="00321015">
        <w:tc>
          <w:tcPr>
            <w:tcW w:w="846" w:type="dxa"/>
          </w:tcPr>
          <w:p w:rsidR="00086A52" w:rsidRPr="00A742E5" w:rsidRDefault="00086A52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828" w:type="dxa"/>
          </w:tcPr>
          <w:p w:rsidR="00086A52" w:rsidRPr="00A742E5" w:rsidRDefault="00086A52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Pseudocowpox</w:t>
            </w:r>
            <w:proofErr w:type="spellEnd"/>
            <w:r w:rsidRPr="00A742E5">
              <w:rPr>
                <w:rFonts w:ascii="Times New Roman" w:hAnsi="Times New Roman" w:cs="Times New Roman"/>
                <w:sz w:val="24"/>
                <w:szCs w:val="24"/>
              </w:rPr>
              <w:t xml:space="preserve"> virus</w:t>
            </w:r>
          </w:p>
        </w:tc>
        <w:tc>
          <w:tcPr>
            <w:tcW w:w="2338" w:type="dxa"/>
          </w:tcPr>
          <w:p w:rsidR="00086A52" w:rsidRPr="00A742E5" w:rsidRDefault="00086A52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UP000117145</w:t>
            </w:r>
          </w:p>
        </w:tc>
        <w:tc>
          <w:tcPr>
            <w:tcW w:w="2338" w:type="dxa"/>
          </w:tcPr>
          <w:p w:rsidR="00086A52" w:rsidRPr="00A742E5" w:rsidRDefault="00BE1AF6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086A52" w:rsidRPr="00A742E5" w:rsidTr="00321015">
        <w:tc>
          <w:tcPr>
            <w:tcW w:w="846" w:type="dxa"/>
          </w:tcPr>
          <w:p w:rsidR="00086A52" w:rsidRPr="00A742E5" w:rsidRDefault="00086A52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828" w:type="dxa"/>
          </w:tcPr>
          <w:p w:rsidR="00086A52" w:rsidRPr="00A742E5" w:rsidRDefault="00086A52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Sheeppox</w:t>
            </w:r>
            <w:r w:rsidR="00B040E8" w:rsidRPr="00A742E5">
              <w:rPr>
                <w:rFonts w:ascii="Times New Roman" w:hAnsi="Times New Roman" w:cs="Times New Roman"/>
                <w:sz w:val="24"/>
                <w:szCs w:val="24"/>
              </w:rPr>
              <w:t xml:space="preserve"> virus</w:t>
            </w:r>
          </w:p>
        </w:tc>
        <w:tc>
          <w:tcPr>
            <w:tcW w:w="2338" w:type="dxa"/>
          </w:tcPr>
          <w:p w:rsidR="00086A52" w:rsidRPr="00A742E5" w:rsidRDefault="00086A52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UP000318262</w:t>
            </w:r>
          </w:p>
        </w:tc>
        <w:tc>
          <w:tcPr>
            <w:tcW w:w="2338" w:type="dxa"/>
          </w:tcPr>
          <w:p w:rsidR="00086A52" w:rsidRPr="00A742E5" w:rsidRDefault="00BE1AF6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</w:tr>
      <w:tr w:rsidR="00086A52" w:rsidRPr="00A742E5" w:rsidTr="00321015">
        <w:tc>
          <w:tcPr>
            <w:tcW w:w="846" w:type="dxa"/>
          </w:tcPr>
          <w:p w:rsidR="00086A52" w:rsidRPr="00A742E5" w:rsidRDefault="00086A52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828" w:type="dxa"/>
          </w:tcPr>
          <w:p w:rsidR="00086A52" w:rsidRPr="00A742E5" w:rsidRDefault="00B040E8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Ectromelia virus</w:t>
            </w:r>
          </w:p>
        </w:tc>
        <w:tc>
          <w:tcPr>
            <w:tcW w:w="2338" w:type="dxa"/>
          </w:tcPr>
          <w:p w:rsidR="00086A52" w:rsidRPr="00A742E5" w:rsidRDefault="00B040E8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UP000130118</w:t>
            </w:r>
          </w:p>
        </w:tc>
        <w:tc>
          <w:tcPr>
            <w:tcW w:w="2338" w:type="dxa"/>
          </w:tcPr>
          <w:p w:rsidR="00086A52" w:rsidRPr="00A742E5" w:rsidRDefault="00BE1AF6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B040E8" w:rsidRPr="00A742E5" w:rsidTr="00321015">
        <w:tc>
          <w:tcPr>
            <w:tcW w:w="846" w:type="dxa"/>
          </w:tcPr>
          <w:p w:rsidR="00B040E8" w:rsidRPr="00A742E5" w:rsidRDefault="00B040E8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28" w:type="dxa"/>
          </w:tcPr>
          <w:p w:rsidR="00B040E8" w:rsidRPr="00A742E5" w:rsidRDefault="00BE1AF6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Squirrel pox</w:t>
            </w:r>
            <w:r w:rsidR="00B040E8" w:rsidRPr="00A742E5">
              <w:rPr>
                <w:rFonts w:ascii="Times New Roman" w:hAnsi="Times New Roman" w:cs="Times New Roman"/>
                <w:sz w:val="24"/>
                <w:szCs w:val="24"/>
              </w:rPr>
              <w:t xml:space="preserve"> virus</w:t>
            </w:r>
          </w:p>
        </w:tc>
        <w:tc>
          <w:tcPr>
            <w:tcW w:w="2338" w:type="dxa"/>
          </w:tcPr>
          <w:p w:rsidR="00B040E8" w:rsidRPr="00A742E5" w:rsidRDefault="00B040E8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UP000144311</w:t>
            </w:r>
          </w:p>
        </w:tc>
        <w:tc>
          <w:tcPr>
            <w:tcW w:w="2338" w:type="dxa"/>
          </w:tcPr>
          <w:p w:rsidR="00B040E8" w:rsidRPr="00A742E5" w:rsidRDefault="00BE1AF6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</w:tr>
      <w:tr w:rsidR="00B040E8" w:rsidRPr="00A742E5" w:rsidTr="00321015">
        <w:tc>
          <w:tcPr>
            <w:tcW w:w="846" w:type="dxa"/>
          </w:tcPr>
          <w:p w:rsidR="00B040E8" w:rsidRPr="00A742E5" w:rsidRDefault="00B040E8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828" w:type="dxa"/>
          </w:tcPr>
          <w:p w:rsidR="00B040E8" w:rsidRPr="00A742E5" w:rsidRDefault="00B040E8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Camelpox virus</w:t>
            </w:r>
          </w:p>
        </w:tc>
        <w:tc>
          <w:tcPr>
            <w:tcW w:w="2338" w:type="dxa"/>
          </w:tcPr>
          <w:p w:rsidR="00B040E8" w:rsidRPr="00A742E5" w:rsidRDefault="00B040E8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UP000107153</w:t>
            </w:r>
          </w:p>
        </w:tc>
        <w:tc>
          <w:tcPr>
            <w:tcW w:w="2338" w:type="dxa"/>
          </w:tcPr>
          <w:p w:rsidR="00B040E8" w:rsidRPr="00A742E5" w:rsidRDefault="00BE1AF6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</w:tr>
      <w:tr w:rsidR="00B040E8" w:rsidRPr="00A742E5" w:rsidTr="00321015">
        <w:tc>
          <w:tcPr>
            <w:tcW w:w="846" w:type="dxa"/>
          </w:tcPr>
          <w:p w:rsidR="00B040E8" w:rsidRPr="00A742E5" w:rsidRDefault="00B040E8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828" w:type="dxa"/>
          </w:tcPr>
          <w:p w:rsidR="00B040E8" w:rsidRPr="00A742E5" w:rsidRDefault="00B040E8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Yaba monkey tumor virus</w:t>
            </w:r>
          </w:p>
        </w:tc>
        <w:tc>
          <w:tcPr>
            <w:tcW w:w="2338" w:type="dxa"/>
          </w:tcPr>
          <w:p w:rsidR="00B040E8" w:rsidRPr="00A742E5" w:rsidRDefault="00B040E8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UP000008596</w:t>
            </w:r>
          </w:p>
        </w:tc>
        <w:tc>
          <w:tcPr>
            <w:tcW w:w="2338" w:type="dxa"/>
          </w:tcPr>
          <w:p w:rsidR="00B040E8" w:rsidRPr="00A742E5" w:rsidRDefault="00BE1AF6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B040E8" w:rsidRPr="00A742E5" w:rsidTr="00321015">
        <w:tc>
          <w:tcPr>
            <w:tcW w:w="846" w:type="dxa"/>
          </w:tcPr>
          <w:p w:rsidR="00B040E8" w:rsidRPr="00A742E5" w:rsidRDefault="00B040E8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828" w:type="dxa"/>
          </w:tcPr>
          <w:p w:rsidR="00B040E8" w:rsidRPr="00A742E5" w:rsidRDefault="00B040E8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Tanapox</w:t>
            </w:r>
            <w:proofErr w:type="spellEnd"/>
            <w:r w:rsidRPr="00A742E5">
              <w:rPr>
                <w:rFonts w:ascii="Times New Roman" w:hAnsi="Times New Roman" w:cs="Times New Roman"/>
                <w:sz w:val="24"/>
                <w:szCs w:val="24"/>
              </w:rPr>
              <w:t xml:space="preserve"> virus</w:t>
            </w:r>
          </w:p>
        </w:tc>
        <w:tc>
          <w:tcPr>
            <w:tcW w:w="2338" w:type="dxa"/>
          </w:tcPr>
          <w:p w:rsidR="00B040E8" w:rsidRPr="00A742E5" w:rsidRDefault="00B040E8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UP000099606</w:t>
            </w:r>
          </w:p>
        </w:tc>
        <w:tc>
          <w:tcPr>
            <w:tcW w:w="2338" w:type="dxa"/>
          </w:tcPr>
          <w:p w:rsidR="00B040E8" w:rsidRPr="00A742E5" w:rsidRDefault="00BE1AF6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</w:tr>
      <w:tr w:rsidR="00B040E8" w:rsidRPr="00A742E5" w:rsidTr="00321015">
        <w:tc>
          <w:tcPr>
            <w:tcW w:w="846" w:type="dxa"/>
          </w:tcPr>
          <w:p w:rsidR="00B040E8" w:rsidRPr="00A742E5" w:rsidRDefault="00B040E8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828" w:type="dxa"/>
          </w:tcPr>
          <w:p w:rsidR="00B040E8" w:rsidRPr="00A742E5" w:rsidRDefault="00B040E8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Swinepox virus</w:t>
            </w:r>
          </w:p>
        </w:tc>
        <w:tc>
          <w:tcPr>
            <w:tcW w:w="2338" w:type="dxa"/>
          </w:tcPr>
          <w:p w:rsidR="00B040E8" w:rsidRPr="00A742E5" w:rsidRDefault="00B040E8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UP000000871</w:t>
            </w:r>
          </w:p>
        </w:tc>
        <w:tc>
          <w:tcPr>
            <w:tcW w:w="2338" w:type="dxa"/>
          </w:tcPr>
          <w:p w:rsidR="00B040E8" w:rsidRPr="00A742E5" w:rsidRDefault="00BE1AF6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</w:tr>
      <w:tr w:rsidR="00B040E8" w:rsidRPr="00A742E5" w:rsidTr="00321015">
        <w:tc>
          <w:tcPr>
            <w:tcW w:w="846" w:type="dxa"/>
          </w:tcPr>
          <w:p w:rsidR="00B040E8" w:rsidRPr="00A742E5" w:rsidRDefault="00B040E8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828" w:type="dxa"/>
          </w:tcPr>
          <w:p w:rsidR="00B040E8" w:rsidRPr="00A742E5" w:rsidRDefault="00B040E8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Turkeypox virus</w:t>
            </w:r>
          </w:p>
        </w:tc>
        <w:tc>
          <w:tcPr>
            <w:tcW w:w="2338" w:type="dxa"/>
          </w:tcPr>
          <w:p w:rsidR="00B040E8" w:rsidRPr="00A742E5" w:rsidRDefault="00B040E8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UP000142477</w:t>
            </w:r>
          </w:p>
        </w:tc>
        <w:tc>
          <w:tcPr>
            <w:tcW w:w="2338" w:type="dxa"/>
          </w:tcPr>
          <w:p w:rsidR="00B040E8" w:rsidRPr="00A742E5" w:rsidRDefault="00BE1AF6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</w:tr>
      <w:tr w:rsidR="00B040E8" w:rsidRPr="00A742E5" w:rsidTr="00321015">
        <w:tc>
          <w:tcPr>
            <w:tcW w:w="846" w:type="dxa"/>
          </w:tcPr>
          <w:p w:rsidR="00B040E8" w:rsidRPr="00A742E5" w:rsidRDefault="00B040E8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828" w:type="dxa"/>
          </w:tcPr>
          <w:p w:rsidR="00B040E8" w:rsidRPr="00A742E5" w:rsidRDefault="00B040E8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Taterapox</w:t>
            </w:r>
            <w:proofErr w:type="spellEnd"/>
            <w:r w:rsidRPr="00A742E5">
              <w:rPr>
                <w:rFonts w:ascii="Times New Roman" w:hAnsi="Times New Roman" w:cs="Times New Roman"/>
                <w:sz w:val="24"/>
                <w:szCs w:val="24"/>
              </w:rPr>
              <w:t xml:space="preserve"> virus</w:t>
            </w:r>
          </w:p>
        </w:tc>
        <w:tc>
          <w:tcPr>
            <w:tcW w:w="2338" w:type="dxa"/>
          </w:tcPr>
          <w:p w:rsidR="00B040E8" w:rsidRPr="00A742E5" w:rsidRDefault="00B040E8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UP000139570</w:t>
            </w:r>
          </w:p>
        </w:tc>
        <w:tc>
          <w:tcPr>
            <w:tcW w:w="2338" w:type="dxa"/>
          </w:tcPr>
          <w:p w:rsidR="00B040E8" w:rsidRPr="00A742E5" w:rsidRDefault="00BE1AF6" w:rsidP="00086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  <w:tr w:rsidR="00BE1AF6" w:rsidRPr="00A742E5" w:rsidTr="00321015">
        <w:tc>
          <w:tcPr>
            <w:tcW w:w="846" w:type="dxa"/>
          </w:tcPr>
          <w:p w:rsidR="00BE1AF6" w:rsidRPr="00A742E5" w:rsidRDefault="00BE1AF6" w:rsidP="00BE1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828" w:type="dxa"/>
          </w:tcPr>
          <w:p w:rsidR="00BE1AF6" w:rsidRPr="00A742E5" w:rsidRDefault="00BE1AF6" w:rsidP="00BE1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Vaccinia</w:t>
            </w: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 xml:space="preserve"> virus</w:t>
            </w:r>
          </w:p>
        </w:tc>
        <w:tc>
          <w:tcPr>
            <w:tcW w:w="2338" w:type="dxa"/>
          </w:tcPr>
          <w:p w:rsidR="00BE1AF6" w:rsidRPr="00A742E5" w:rsidRDefault="00BE1AF6" w:rsidP="00BE1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UP000000344</w:t>
            </w:r>
          </w:p>
        </w:tc>
        <w:tc>
          <w:tcPr>
            <w:tcW w:w="2338" w:type="dxa"/>
          </w:tcPr>
          <w:p w:rsidR="00BE1AF6" w:rsidRPr="00A742E5" w:rsidRDefault="00BE1AF6" w:rsidP="00BE1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</w:tr>
      <w:tr w:rsidR="000A5189" w:rsidRPr="00A742E5" w:rsidTr="00321015">
        <w:tc>
          <w:tcPr>
            <w:tcW w:w="846" w:type="dxa"/>
          </w:tcPr>
          <w:p w:rsidR="000A5189" w:rsidRPr="00A742E5" w:rsidRDefault="000A5189" w:rsidP="000A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828" w:type="dxa"/>
          </w:tcPr>
          <w:p w:rsidR="000A5189" w:rsidRPr="00A742E5" w:rsidRDefault="000A5189" w:rsidP="000A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Variola Virus</w:t>
            </w:r>
          </w:p>
        </w:tc>
        <w:tc>
          <w:tcPr>
            <w:tcW w:w="2338" w:type="dxa"/>
          </w:tcPr>
          <w:p w:rsidR="000A5189" w:rsidRPr="00A742E5" w:rsidRDefault="000A5189" w:rsidP="000A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UP000002060</w:t>
            </w:r>
          </w:p>
        </w:tc>
        <w:tc>
          <w:tcPr>
            <w:tcW w:w="2338" w:type="dxa"/>
          </w:tcPr>
          <w:p w:rsidR="000A5189" w:rsidRPr="00A742E5" w:rsidRDefault="00BE1AF6" w:rsidP="000A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</w:tr>
      <w:tr w:rsidR="000A5189" w:rsidRPr="00A742E5" w:rsidTr="00321015">
        <w:tc>
          <w:tcPr>
            <w:tcW w:w="846" w:type="dxa"/>
          </w:tcPr>
          <w:p w:rsidR="000A5189" w:rsidRPr="00A742E5" w:rsidRDefault="000A5189" w:rsidP="000A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828" w:type="dxa"/>
          </w:tcPr>
          <w:p w:rsidR="000A5189" w:rsidRPr="00A742E5" w:rsidRDefault="000A5189" w:rsidP="000A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Cowpox virus</w:t>
            </w:r>
          </w:p>
        </w:tc>
        <w:tc>
          <w:tcPr>
            <w:tcW w:w="2338" w:type="dxa"/>
          </w:tcPr>
          <w:p w:rsidR="000A5189" w:rsidRPr="00A742E5" w:rsidRDefault="000A5189" w:rsidP="000A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UP000097203</w:t>
            </w:r>
          </w:p>
        </w:tc>
        <w:tc>
          <w:tcPr>
            <w:tcW w:w="2338" w:type="dxa"/>
          </w:tcPr>
          <w:p w:rsidR="000A5189" w:rsidRPr="00A742E5" w:rsidRDefault="00BE1AF6" w:rsidP="000A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</w:tr>
      <w:tr w:rsidR="000A5189" w:rsidRPr="00A742E5" w:rsidTr="00321015">
        <w:tc>
          <w:tcPr>
            <w:tcW w:w="846" w:type="dxa"/>
          </w:tcPr>
          <w:p w:rsidR="000A5189" w:rsidRPr="00A742E5" w:rsidRDefault="000A5189" w:rsidP="000A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828" w:type="dxa"/>
          </w:tcPr>
          <w:p w:rsidR="000A5189" w:rsidRPr="00A742E5" w:rsidRDefault="00BE1AF6" w:rsidP="000A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Horsepox</w:t>
            </w:r>
            <w:r w:rsidR="000A5189" w:rsidRPr="00A742E5">
              <w:rPr>
                <w:rFonts w:ascii="Times New Roman" w:hAnsi="Times New Roman" w:cs="Times New Roman"/>
                <w:sz w:val="24"/>
                <w:szCs w:val="24"/>
              </w:rPr>
              <w:t xml:space="preserve"> virus</w:t>
            </w:r>
          </w:p>
        </w:tc>
        <w:tc>
          <w:tcPr>
            <w:tcW w:w="2338" w:type="dxa"/>
          </w:tcPr>
          <w:p w:rsidR="000A5189" w:rsidRPr="00A742E5" w:rsidRDefault="000A5189" w:rsidP="000A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UP000111173</w:t>
            </w:r>
          </w:p>
        </w:tc>
        <w:tc>
          <w:tcPr>
            <w:tcW w:w="2338" w:type="dxa"/>
          </w:tcPr>
          <w:p w:rsidR="000A5189" w:rsidRPr="00A742E5" w:rsidRDefault="00BE1AF6" w:rsidP="000A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</w:tr>
      <w:tr w:rsidR="000A5189" w:rsidRPr="00A742E5" w:rsidTr="00321015">
        <w:tc>
          <w:tcPr>
            <w:tcW w:w="846" w:type="dxa"/>
          </w:tcPr>
          <w:p w:rsidR="000A5189" w:rsidRPr="00A742E5" w:rsidRDefault="000A5189" w:rsidP="000A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828" w:type="dxa"/>
          </w:tcPr>
          <w:p w:rsidR="000A5189" w:rsidRPr="00A742E5" w:rsidRDefault="000A5189" w:rsidP="000A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Monkeypox virus</w:t>
            </w:r>
          </w:p>
        </w:tc>
        <w:tc>
          <w:tcPr>
            <w:tcW w:w="2338" w:type="dxa"/>
          </w:tcPr>
          <w:p w:rsidR="000A5189" w:rsidRPr="00A742E5" w:rsidRDefault="000A5189" w:rsidP="000A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UP000516359</w:t>
            </w:r>
          </w:p>
        </w:tc>
        <w:tc>
          <w:tcPr>
            <w:tcW w:w="2338" w:type="dxa"/>
          </w:tcPr>
          <w:p w:rsidR="000A5189" w:rsidRPr="00A742E5" w:rsidRDefault="00BE1AF6" w:rsidP="000A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</w:tr>
      <w:tr w:rsidR="000A5189" w:rsidRPr="00A742E5" w:rsidTr="00321015">
        <w:tc>
          <w:tcPr>
            <w:tcW w:w="846" w:type="dxa"/>
          </w:tcPr>
          <w:p w:rsidR="000A5189" w:rsidRPr="00A742E5" w:rsidRDefault="000A5189" w:rsidP="000A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828" w:type="dxa"/>
          </w:tcPr>
          <w:p w:rsidR="000A5189" w:rsidRPr="00A742E5" w:rsidRDefault="000A5189" w:rsidP="000A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Molluscum contagiosum virus subtype</w:t>
            </w:r>
          </w:p>
        </w:tc>
        <w:tc>
          <w:tcPr>
            <w:tcW w:w="2338" w:type="dxa"/>
          </w:tcPr>
          <w:p w:rsidR="000A5189" w:rsidRPr="00A742E5" w:rsidRDefault="000A5189" w:rsidP="000A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UP000000869</w:t>
            </w:r>
          </w:p>
        </w:tc>
        <w:tc>
          <w:tcPr>
            <w:tcW w:w="2338" w:type="dxa"/>
          </w:tcPr>
          <w:p w:rsidR="000A5189" w:rsidRPr="00A742E5" w:rsidRDefault="00BE1AF6" w:rsidP="000A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</w:tr>
      <w:tr w:rsidR="000A5189" w:rsidRPr="00A742E5" w:rsidTr="00321015">
        <w:tc>
          <w:tcPr>
            <w:tcW w:w="846" w:type="dxa"/>
          </w:tcPr>
          <w:p w:rsidR="000A5189" w:rsidRPr="00A742E5" w:rsidRDefault="000A5189" w:rsidP="000A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828" w:type="dxa"/>
          </w:tcPr>
          <w:p w:rsidR="000A5189" w:rsidRPr="00A742E5" w:rsidRDefault="000A5189" w:rsidP="000A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Fowlpox</w:t>
            </w:r>
            <w:proofErr w:type="spellEnd"/>
            <w:r w:rsidRPr="00A742E5">
              <w:rPr>
                <w:rFonts w:ascii="Times New Roman" w:hAnsi="Times New Roman" w:cs="Times New Roman"/>
                <w:sz w:val="24"/>
                <w:szCs w:val="24"/>
              </w:rPr>
              <w:t xml:space="preserve"> virus</w:t>
            </w:r>
          </w:p>
        </w:tc>
        <w:tc>
          <w:tcPr>
            <w:tcW w:w="2338" w:type="dxa"/>
          </w:tcPr>
          <w:p w:rsidR="000A5189" w:rsidRPr="00A742E5" w:rsidRDefault="000A5189" w:rsidP="000A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UP000150838</w:t>
            </w:r>
          </w:p>
        </w:tc>
        <w:tc>
          <w:tcPr>
            <w:tcW w:w="2338" w:type="dxa"/>
          </w:tcPr>
          <w:p w:rsidR="000A5189" w:rsidRPr="00A742E5" w:rsidRDefault="00BE1AF6" w:rsidP="000A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</w:tr>
      <w:tr w:rsidR="000A5189" w:rsidRPr="00A742E5" w:rsidTr="00321015">
        <w:tc>
          <w:tcPr>
            <w:tcW w:w="846" w:type="dxa"/>
          </w:tcPr>
          <w:p w:rsidR="000A5189" w:rsidRPr="00A742E5" w:rsidRDefault="000A5189" w:rsidP="000A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828" w:type="dxa"/>
          </w:tcPr>
          <w:p w:rsidR="000A5189" w:rsidRPr="00A742E5" w:rsidRDefault="000A5189" w:rsidP="000A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Bovine papular stomatitis virus</w:t>
            </w:r>
          </w:p>
        </w:tc>
        <w:tc>
          <w:tcPr>
            <w:tcW w:w="2338" w:type="dxa"/>
          </w:tcPr>
          <w:p w:rsidR="000A5189" w:rsidRPr="00A742E5" w:rsidRDefault="000A5189" w:rsidP="000A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UP000104372</w:t>
            </w:r>
          </w:p>
        </w:tc>
        <w:tc>
          <w:tcPr>
            <w:tcW w:w="2338" w:type="dxa"/>
          </w:tcPr>
          <w:p w:rsidR="000A5189" w:rsidRPr="00A742E5" w:rsidRDefault="00BE1AF6" w:rsidP="000A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</w:tr>
      <w:tr w:rsidR="000A5189" w:rsidRPr="00A742E5" w:rsidTr="00321015">
        <w:tc>
          <w:tcPr>
            <w:tcW w:w="846" w:type="dxa"/>
          </w:tcPr>
          <w:p w:rsidR="000A5189" w:rsidRPr="00A742E5" w:rsidRDefault="000A5189" w:rsidP="000A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828" w:type="dxa"/>
          </w:tcPr>
          <w:p w:rsidR="000A5189" w:rsidRPr="00A742E5" w:rsidRDefault="000A5189" w:rsidP="000A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Canarypox virus</w:t>
            </w:r>
          </w:p>
        </w:tc>
        <w:tc>
          <w:tcPr>
            <w:tcW w:w="2338" w:type="dxa"/>
          </w:tcPr>
          <w:p w:rsidR="000A5189" w:rsidRPr="00A742E5" w:rsidRDefault="000A5189" w:rsidP="000A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UP000168164</w:t>
            </w:r>
          </w:p>
        </w:tc>
        <w:tc>
          <w:tcPr>
            <w:tcW w:w="2338" w:type="dxa"/>
          </w:tcPr>
          <w:p w:rsidR="000A5189" w:rsidRPr="00A742E5" w:rsidRDefault="00BE1AF6" w:rsidP="000A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</w:tr>
      <w:tr w:rsidR="000A5189" w:rsidRPr="00A742E5" w:rsidTr="00321015">
        <w:tc>
          <w:tcPr>
            <w:tcW w:w="846" w:type="dxa"/>
          </w:tcPr>
          <w:p w:rsidR="000A5189" w:rsidRPr="00A742E5" w:rsidRDefault="000A5189" w:rsidP="000A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828" w:type="dxa"/>
          </w:tcPr>
          <w:p w:rsidR="000A5189" w:rsidRPr="00A742E5" w:rsidRDefault="000A5189" w:rsidP="000A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Volepox virus</w:t>
            </w:r>
          </w:p>
        </w:tc>
        <w:tc>
          <w:tcPr>
            <w:tcW w:w="2338" w:type="dxa"/>
          </w:tcPr>
          <w:p w:rsidR="000A5189" w:rsidRPr="00A742E5" w:rsidRDefault="000A5189" w:rsidP="000A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UP000203649</w:t>
            </w:r>
          </w:p>
        </w:tc>
        <w:tc>
          <w:tcPr>
            <w:tcW w:w="2338" w:type="dxa"/>
          </w:tcPr>
          <w:p w:rsidR="000A5189" w:rsidRPr="00A742E5" w:rsidRDefault="00BE1AF6" w:rsidP="000A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</w:tr>
      <w:tr w:rsidR="000A5189" w:rsidRPr="00A742E5" w:rsidTr="00321015">
        <w:tc>
          <w:tcPr>
            <w:tcW w:w="846" w:type="dxa"/>
          </w:tcPr>
          <w:p w:rsidR="000A5189" w:rsidRPr="00A742E5" w:rsidRDefault="000A5189" w:rsidP="000A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828" w:type="dxa"/>
          </w:tcPr>
          <w:p w:rsidR="000A5189" w:rsidRPr="00A742E5" w:rsidRDefault="000A5189" w:rsidP="000A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Goatpox virus</w:t>
            </w:r>
          </w:p>
        </w:tc>
        <w:tc>
          <w:tcPr>
            <w:tcW w:w="2338" w:type="dxa"/>
          </w:tcPr>
          <w:p w:rsidR="000A5189" w:rsidRPr="00A742E5" w:rsidRDefault="000A5189" w:rsidP="000A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UP000134642</w:t>
            </w:r>
          </w:p>
        </w:tc>
        <w:tc>
          <w:tcPr>
            <w:tcW w:w="2338" w:type="dxa"/>
          </w:tcPr>
          <w:p w:rsidR="000A5189" w:rsidRPr="00A742E5" w:rsidRDefault="00BE1AF6" w:rsidP="000A5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2E5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</w:tr>
    </w:tbl>
    <w:p w:rsidR="00D41A34" w:rsidRPr="00A742E5" w:rsidRDefault="00A742E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742E5">
        <w:rPr>
          <w:rFonts w:ascii="Times New Roman" w:hAnsi="Times New Roman" w:cs="Times New Roman"/>
          <w:b/>
          <w:bCs/>
          <w:sz w:val="24"/>
          <w:szCs w:val="24"/>
        </w:rPr>
        <w:t>Table: - List of 25 poxviruses along with proteome IDs and number of proteins</w:t>
      </w:r>
    </w:p>
    <w:sectPr w:rsidR="00D41A34" w:rsidRPr="00A742E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A52"/>
    <w:rsid w:val="00086A52"/>
    <w:rsid w:val="000A5189"/>
    <w:rsid w:val="000E6515"/>
    <w:rsid w:val="00321015"/>
    <w:rsid w:val="00A742E5"/>
    <w:rsid w:val="00B040E8"/>
    <w:rsid w:val="00BE1AF6"/>
    <w:rsid w:val="00D41A34"/>
    <w:rsid w:val="00EE3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7733F"/>
  <w15:chartTrackingRefBased/>
  <w15:docId w15:val="{83790FF5-B943-417D-83F4-4696E805C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6A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040E8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518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495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7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52</Words>
  <Characters>90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i Dutt</dc:creator>
  <cp:keywords/>
  <dc:description/>
  <cp:lastModifiedBy>Mansi Dutt</cp:lastModifiedBy>
  <cp:revision>6</cp:revision>
  <dcterms:created xsi:type="dcterms:W3CDTF">2023-07-10T17:33:00Z</dcterms:created>
  <dcterms:modified xsi:type="dcterms:W3CDTF">2023-07-11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07e3a7-1d67-4e15-b07f-27f9b60d4558</vt:lpwstr>
  </property>
</Properties>
</file>